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 (SI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ssociation of cortical vein filling with clot location and clinical outcomes in acute ischaemic stroke patients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 xml:space="preserve">Sonu Bhaskar, Andrew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Bivard</w:t>
      </w:r>
      <w:r>
        <w:rPr>
          <w:rFonts w:cs="Times New Roman" w:ascii="Times New Roman" w:hAnsi="Times New Roman"/>
          <w:sz w:val="24"/>
          <w:szCs w:val="24"/>
        </w:rPr>
        <w:t>, Peter Stanwell, John R Attia, Mark Parsons, Michael Nilsson, and Christopher Levi</w:t>
      </w:r>
      <w:r>
        <w:br w:type="page"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1. Demographic and baseline characteristics by the outcome (mRS) at 3 months after intravenous thrombolysis. Odds ratio (OR) were obtained by bivariate logistic regression analysis for association with good functional outcome (mRS=0-2). </w:t>
      </w:r>
    </w:p>
    <w:tbl>
      <w:tblPr>
        <w:tblW w:w="97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1417"/>
        <w:gridCol w:w="1276"/>
        <w:gridCol w:w="992"/>
        <w:gridCol w:w="1968"/>
        <w:gridCol w:w="1186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od Outcome;</w:t>
            </w:r>
          </w:p>
          <w:p>
            <w:pPr>
              <w:pStyle w:val="MediumGrid2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(%)=54(58.0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d outcome;</w:t>
            </w:r>
          </w:p>
          <w:p>
            <w:pPr>
              <w:pStyle w:val="MediumGrid2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(%)= 39(41.9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&gt;|z|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; Mean±S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±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±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8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 [0.94, 1.01]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HSS at admission; Median [IQR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[8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 [8]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7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 [0.86, 1.00]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HSS at 24 hours; Median [IQR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[4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 [9]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*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 [0.64, 0.83]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T (in mins); Mean±S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.28±74.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6.77±94.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90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[0.99, 1]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ute Core Volume; Median [IQR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[20.2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4 [55.5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*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 [0.95, 0.99]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numbra; Median [IQR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9 [86.2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8 [60.3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1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 [0.98, 1]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PME; Median [IQR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[2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[2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7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 [0.84, 1.38]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ayed-LCV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44.4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56.4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7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 [0.27, 1.42]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; 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5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56.4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4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 [0.34, 1.77]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od Collaterals; 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(51.8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41.0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0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 [0.67, 3.56]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r Collaterals; 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48.1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58.9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0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 [0.28, 1.48]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t loca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1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16</w:t>
            </w:r>
          </w:p>
        </w:tc>
      </w:tr>
      <w:tr>
        <w:trPr>
          <w:trHeight w:val="70" w:hRule="atLeast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ximal thrombus</w:t>
            </w:r>
          </w:p>
          <w:p>
            <w:pPr>
              <w:pStyle w:val="MediumGrid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ICA + M1P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40.7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43.5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3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 [0.39, 2.04]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tal thrombus</w:t>
            </w:r>
          </w:p>
          <w:p>
            <w:pPr>
              <w:pStyle w:val="MediumGrid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1D + M2 + M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59.2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56.4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3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[Ref]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C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22.2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15.3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1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 [0.24, 3]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1 Proximal (M1P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18.5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28.2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9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 [0.12, 1.24]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1 Distal (M1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20.3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33.3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0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 [0.12, 1.11]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2 and M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38.8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23.0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2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[ref]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-Hour Core Volume (in mL); median [IQR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1 [32.4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8 [35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11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[1, 1.01]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erfusion Stat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jor Reperfus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(74.0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23.0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*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[ref]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oor Reperfus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25.9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(76.9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*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 [0.04, 0.27]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Risk facto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AU"/>
              </w:rPr>
              <w:t>Hypertens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(92.5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82.0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2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 [0.74, 10.1]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AU"/>
              </w:rPr>
              <w:t>Diabet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33.3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23.0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7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7 [0.65, 4.25]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"/>
              </w:rPr>
              <w:t>Dyslipidem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42.5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43.5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9 [1.11, 6.05]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AU"/>
              </w:rPr>
              <w:t xml:space="preserve">Present Smok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27.7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25.6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 [0.44, 2.83]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AU"/>
              </w:rPr>
              <w:t xml:space="preserve">Past Smok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42.5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38.4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1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 [0.63, 3.37]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AU"/>
              </w:rPr>
              <w:t>A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(57.4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51.2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3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 [0.41, 2.13]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AU"/>
              </w:rPr>
              <w:t>New A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37.0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25.6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0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 [0.3, 1.77]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AU"/>
              </w:rPr>
              <w:t>Depress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11.1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2.5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2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 [0.22, 4.94]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AU"/>
              </w:rPr>
              <w:t xml:space="preserve">History of Stroke/TIA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18.5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23.0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2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 [0.27, 2.16]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5</w:t>
            </w:r>
          </w:p>
        </w:tc>
      </w:tr>
    </w:tbl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>Supplementary Table 2.</w:t>
      </w:r>
      <w:r>
        <w:rPr>
          <w:rFonts w:cs="Times New Roman" w:ascii="Times New Roman" w:hAnsi="Times New Roman"/>
          <w:sz w:val="24"/>
          <w:szCs w:val="24"/>
        </w:rPr>
        <w:t xml:space="preserve"> Demographic and baseline characteristics of all patients and by the locus of the thrombus. Odds ratio (OR) were obtained by bivariate logistic regression analysis for association with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proximal</w:t>
      </w:r>
      <w:r>
        <w:rPr>
          <w:rFonts w:cs="Times New Roman" w:ascii="Times New Roman" w:hAnsi="Times New Roman"/>
          <w:sz w:val="24"/>
          <w:szCs w:val="24"/>
        </w:rPr>
        <w:t xml:space="preserve"> clot. </w:t>
      </w:r>
    </w:p>
    <w:tbl>
      <w:tblPr>
        <w:tblW w:w="912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1418"/>
        <w:gridCol w:w="1842"/>
        <w:gridCol w:w="851"/>
        <w:gridCol w:w="1701"/>
        <w:gridCol w:w="912"/>
      </w:tblGrid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ximal thromb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ICA + M1P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3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stal thromb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M1D + M2 + M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5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&gt;|z|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in years); Mean±S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±1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5±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 [0.98, 1.05]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0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; n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43.5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59.2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 [0.23, 1.11]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7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IHSS at admission; Median [IQR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[8]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 [8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 [0.97, 1.11]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0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IHSS at 24 hours; Median [IQR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[12]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 [10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 [0.96, 1.07]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2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T (in mins); Mean±S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.49±67.6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.76±94.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[0.99, 1]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4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ute Core Volume; Median [IQR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3 [25]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8 [27.1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 [0.99, 1.01]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7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numbra; Median [IQR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 [70.8]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8 [77.9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 [0.99, 1.01]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4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PME; Median [IQR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[4]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[2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9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 [1, 1.71]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4</w:t>
            </w:r>
          </w:p>
        </w:tc>
      </w:tr>
      <w:tr>
        <w:trPr>
          <w:trHeight w:val="167" w:hRule="atLeast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ayed-LCV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(84.6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24.0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35 [5.95, 50.59]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*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seline Collateral Stat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od Collaterals; n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23.0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(64.8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 [0.06, 0.41]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*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r Collaterals; n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(76.9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35.1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4 [2.42, 15.58]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*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perfusion Stat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09*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jor Reperfus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38.4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 (62.9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[Ref]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oor Reperfus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61.5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37.0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2 [1.16, 6.36]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1*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-Hour Core Volume (in mL); median [IQR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 [23.8]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[38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[0.99, 1]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9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RS at 90 days; Median [IQR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[3]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[4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ood (mRS= 0-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56.4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59.2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 [0.39, 2.05]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4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d (mRS= 3-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43.5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40.7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 [0.49, 2.59]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4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isk facto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ypertens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82.0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(92.5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 [0.1, 1.4]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1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iabet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30.7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27.7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 [0.47, 2.85]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4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"/>
              </w:rPr>
              <w:t>Dyslipidem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56.4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33.3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4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9 [1.11, 6.05]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8*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resent Smoker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28.2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25.9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 [0.44, 2.83]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7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ast Smoker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46.1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37.0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 [0.63, 3.37]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8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53.8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(55.5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 [0.41, 2.13]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0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ew A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28.2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35.1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 [0.3, 1.77]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8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epress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7.6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7.4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 [0.22, 4.94]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9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istory of Stroke/TIA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17.9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22.2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 [0.27, 2.16]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5</w:t>
            </w:r>
          </w:p>
        </w:tc>
      </w:tr>
    </w:tbl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 3. Univariate logistic regression analysis for 24 hours’ poor angiographic reperfusion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*p&lt;0.05 as threshold for statistical significance</w:t>
      </w:r>
    </w:p>
    <w:tbl>
      <w:tblPr>
        <w:tblW w:w="8624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5"/>
        <w:gridCol w:w="1672"/>
        <w:gridCol w:w="1418"/>
        <w:gridCol w:w="709"/>
        <w:gridCol w:w="1417"/>
        <w:gridCol w:w="1253"/>
      </w:tblGrid>
      <w:tr>
        <w:trPr/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or angiographic reperfus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jor angiographic reperfus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&gt;|z|</w:t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in years); Mean±SD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16±10.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31±13.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 [0.998, 1.07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64</w:t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; n (%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52.2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53.0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 [0.43, 2.19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9</w:t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IHSS at admission; Median [IQR]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5 [8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[9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 [1, 1.16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5*</w:t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IHSS at 24 hours; Median [IQR]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5 [11.5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[5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01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 [1.11, 1.33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*</w:t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T (in mins); Mean±SD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.93±88.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.61±80.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1 [0.996, 1.006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2</w:t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ute Core Volume; Median [IQR]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35 [54.15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 [19.25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6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 [1.003, 1.04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3*</w:t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numbra; Median [IQR]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5 [61.95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65 [78.8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7 [0.998, 1.02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seline Collateral Statu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od Collaterals; n (%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31.8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(61.2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7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6 [0.13, 0.696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5*</w:t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r Collaterals; n (%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(68.1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38.7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7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8 [1.44, 7.96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5*</w:t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PME; Median [IQR]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[2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[2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 [0.89, 1.47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9</w:t>
            </w:r>
          </w:p>
        </w:tc>
      </w:tr>
      <w:tr>
        <w:trPr>
          <w:trHeight w:val="167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ayed-LCVF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(68.1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32.6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1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2 [1.85, 10.56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1*</w:t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t locatio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09*</w:t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ximal thrombus</w:t>
            </w:r>
          </w:p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ICA + M1P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54.5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30.6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2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2 [1.16, 6.36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1*</w:t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tal thrombus</w:t>
            </w:r>
          </w:p>
          <w:p>
            <w:pPr>
              <w:pStyle w:val="MediumGrid2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1D + M2 + M3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45.4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 (69.3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2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Ref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-Hour Core Volume (in mL); median [IQR]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65 [30.95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1 [32.9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6 [0.99, 1.004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4</w:t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RS at 90 days; Median [IQR]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[3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[2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01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ood (mRS= 0-2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31.8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(81.6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 [0.04, 0.27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*</w:t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d (mRS= 3-6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(68.1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18.3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2 [3.64, 24.92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*</w:t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isk factor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ypertensio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 (81.8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 (93.8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1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 [0.07, 1.19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85</w:t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iabete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2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32.6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 [0.28, 1.7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8</w:t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"/>
              </w:rPr>
              <w:t>Dyslipidemia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45.4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40.8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 [0.53, 2.75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2</w:t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resent Smoker 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27.2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26.5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 [0.41, 2.6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6</w:t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ast Smoker 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43.1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38.7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 [0.52, 2.75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6</w:t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F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54.5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55.1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 [0.43, 2.22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7</w:t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ew AF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27.2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36.7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 [0.27, 1.56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1</w:t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epressio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4.5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10.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 [0.08, 2.28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4</w:t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istory of Stroke/TIA 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20.4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20.4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[0.37, 2.75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6</w:t>
            </w:r>
          </w:p>
        </w:tc>
      </w:tr>
    </w:tbl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2">
    <w:name w:val="Medium Grid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3T13:56:00Z</dcterms:created>
  <dc:creator>Sonu Bhaskar</dc:creator>
  <dc:description/>
  <cp:keywords/>
  <dc:language>en-US</dc:language>
  <cp:lastModifiedBy>Sonu Bhaskar</cp:lastModifiedBy>
  <dcterms:modified xsi:type="dcterms:W3CDTF">2016-10-07T17:43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